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70422F" w14:textId="77777777" w:rsidR="00503204" w:rsidRPr="00675208" w:rsidRDefault="00503204" w:rsidP="00503204">
      <w:pPr>
        <w:rPr>
          <w:b/>
        </w:rPr>
      </w:pPr>
      <w:r>
        <w:rPr>
          <w:b/>
        </w:rPr>
        <w:t xml:space="preserve">Supplemental Table 2.  Metabolomics results from MNV-1 infected RAW 264.7 cells. </w:t>
      </w:r>
      <w:r w:rsidRPr="00675208">
        <w:rPr>
          <w:b/>
        </w:rPr>
        <w:t xml:space="preserve">Semi-Quantitative Univariate Analysis from </w:t>
      </w:r>
      <w:proofErr w:type="spellStart"/>
      <w:r w:rsidRPr="00675208">
        <w:rPr>
          <w:b/>
        </w:rPr>
        <w:t>Metaboanalyst</w:t>
      </w:r>
      <w:proofErr w:type="spellEnd"/>
      <w:r w:rsidRPr="00675208">
        <w:rPr>
          <w:b/>
        </w:rPr>
        <w:t xml:space="preserve"> (data normalized to protein content)</w:t>
      </w:r>
    </w:p>
    <w:p w14:paraId="60A7B075" w14:textId="77777777" w:rsidR="00503204" w:rsidRDefault="00503204" w:rsidP="00503204"/>
    <w:p w14:paraId="1C2958DD" w14:textId="77777777" w:rsidR="00503204" w:rsidRDefault="00503204" w:rsidP="00503204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0"/>
        <w:gridCol w:w="1846"/>
        <w:gridCol w:w="2020"/>
        <w:gridCol w:w="879"/>
        <w:gridCol w:w="879"/>
        <w:gridCol w:w="879"/>
        <w:gridCol w:w="1247"/>
      </w:tblGrid>
      <w:tr w:rsidR="00503204" w:rsidRPr="00675208" w14:paraId="11ABE62F" w14:textId="77777777" w:rsidTr="00ED7F5C">
        <w:trPr>
          <w:trHeight w:val="900"/>
          <w:tblHeader/>
        </w:trPr>
        <w:tc>
          <w:tcPr>
            <w:tcW w:w="855" w:type="pct"/>
            <w:shd w:val="clear" w:color="auto" w:fill="auto"/>
            <w:vAlign w:val="bottom"/>
            <w:hideMark/>
          </w:tcPr>
          <w:p w14:paraId="7942E063" w14:textId="77777777" w:rsidR="00503204" w:rsidRPr="00675208" w:rsidRDefault="00503204" w:rsidP="00ED7F5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987" w:type="pct"/>
            <w:shd w:val="clear" w:color="auto" w:fill="auto"/>
            <w:vAlign w:val="bottom"/>
            <w:hideMark/>
          </w:tcPr>
          <w:p w14:paraId="15A72875" w14:textId="77777777" w:rsidR="00503204" w:rsidRPr="00675208" w:rsidRDefault="00503204" w:rsidP="00ED7F5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 (SD) of MNV infected</w:t>
            </w:r>
          </w:p>
        </w:tc>
        <w:tc>
          <w:tcPr>
            <w:tcW w:w="1080" w:type="pct"/>
            <w:shd w:val="clear" w:color="auto" w:fill="auto"/>
            <w:vAlign w:val="bottom"/>
            <w:hideMark/>
          </w:tcPr>
          <w:p w14:paraId="48C7D8F6" w14:textId="77777777" w:rsidR="00503204" w:rsidRPr="00675208" w:rsidRDefault="00503204" w:rsidP="00ED7F5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 (SD) of mock lysate</w:t>
            </w:r>
          </w:p>
        </w:tc>
        <w:tc>
          <w:tcPr>
            <w:tcW w:w="470" w:type="pct"/>
            <w:shd w:val="clear" w:color="auto" w:fill="auto"/>
            <w:vAlign w:val="bottom"/>
            <w:hideMark/>
          </w:tcPr>
          <w:p w14:paraId="35DB21A5" w14:textId="77777777" w:rsidR="00503204" w:rsidRPr="00675208" w:rsidRDefault="00503204" w:rsidP="00ED7F5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70" w:type="pct"/>
            <w:shd w:val="clear" w:color="auto" w:fill="auto"/>
            <w:vAlign w:val="bottom"/>
            <w:hideMark/>
          </w:tcPr>
          <w:p w14:paraId="32A68D56" w14:textId="77777777" w:rsidR="00503204" w:rsidRPr="00675208" w:rsidRDefault="00503204" w:rsidP="00ED7F5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q-value (FDR)</w:t>
            </w:r>
          </w:p>
        </w:tc>
        <w:tc>
          <w:tcPr>
            <w:tcW w:w="470" w:type="pct"/>
            <w:shd w:val="clear" w:color="auto" w:fill="auto"/>
            <w:vAlign w:val="bottom"/>
            <w:hideMark/>
          </w:tcPr>
          <w:p w14:paraId="3A88E047" w14:textId="77777777" w:rsidR="00503204" w:rsidRPr="00675208" w:rsidRDefault="00503204" w:rsidP="00ED7F5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14:paraId="3010DAF0" w14:textId="77777777" w:rsidR="00503204" w:rsidRPr="00675208" w:rsidRDefault="00503204" w:rsidP="00ED7F5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NV infected/mock lysate</w:t>
            </w:r>
          </w:p>
        </w:tc>
      </w:tr>
      <w:tr w:rsidR="00503204" w:rsidRPr="00675208" w14:paraId="771E5BCE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0AAA470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Hypoxanthin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4172D877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7994.000 (1020.516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DE724AB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7400.000 (2725.50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776B359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01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FCB47A7" w14:textId="77777777" w:rsidR="00503204" w:rsidRPr="00F030DA" w:rsidRDefault="00503204" w:rsidP="00ED7F5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F030DA">
              <w:rPr>
                <w:rFonts w:eastAsia="Times New Roman"/>
                <w:b/>
                <w:color w:val="000000"/>
                <w:sz w:val="18"/>
                <w:szCs w:val="18"/>
              </w:rPr>
              <w:t>0.061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488C835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E755A83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656BE575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62B4F6BA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TP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536A3860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92509.000 (5528.810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D01AFEA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60449.000 (10406.28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4C67335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0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C3E91DE" w14:textId="77777777" w:rsidR="00503204" w:rsidRPr="00F030DA" w:rsidRDefault="00503204" w:rsidP="00ED7F5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F030DA">
              <w:rPr>
                <w:rFonts w:eastAsia="Times New Roman"/>
                <w:b/>
                <w:color w:val="000000"/>
                <w:sz w:val="18"/>
                <w:szCs w:val="18"/>
              </w:rPr>
              <w:t>0.061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76ED4C7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1E5BC0D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2F9B1A95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774EB62F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Glutathione-Reduced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21B0238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198629.333 (58425.057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D4F049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837300.000 (131516.21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B6F46C7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073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6FB364E" w14:textId="77777777" w:rsidR="00503204" w:rsidRPr="00F030DA" w:rsidRDefault="00503204" w:rsidP="00ED7F5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F030DA">
              <w:rPr>
                <w:rFonts w:eastAsia="Times New Roman"/>
                <w:b/>
                <w:color w:val="000000"/>
                <w:sz w:val="18"/>
                <w:szCs w:val="18"/>
              </w:rPr>
              <w:t>0.061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E5F2B65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410B276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07896FA2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6C578511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Xanthin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7498CD31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2481.000 (5858.513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504BFEC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5448.750 (5029.71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2438299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08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2F5F476" w14:textId="77777777" w:rsidR="00503204" w:rsidRPr="00F030DA" w:rsidRDefault="00503204" w:rsidP="00ED7F5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F030DA">
              <w:rPr>
                <w:rFonts w:eastAsia="Times New Roman"/>
                <w:b/>
                <w:color w:val="000000"/>
                <w:sz w:val="18"/>
                <w:szCs w:val="18"/>
              </w:rPr>
              <w:t>0.061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0B01448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E06D797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026A1814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3E8C6109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Methionin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2A735F2D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8937.667 (1964.049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7171113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3011.750 (1814.52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AF6C392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0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7B97E53" w14:textId="77777777" w:rsidR="00503204" w:rsidRPr="00F030DA" w:rsidRDefault="00503204" w:rsidP="00ED7F5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F030DA">
              <w:rPr>
                <w:rFonts w:eastAsia="Times New Roman"/>
                <w:b/>
                <w:color w:val="000000"/>
                <w:sz w:val="18"/>
                <w:szCs w:val="18"/>
              </w:rPr>
              <w:t>0.061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22FF82B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5503E1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29CA40D3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3B2A5B15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75208">
              <w:rPr>
                <w:rFonts w:eastAsia="Times New Roman"/>
                <w:color w:val="000000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62F507BA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52479.667 (477.939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D3645E8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35823.250 (5597.532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624BF3B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091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AC90E47" w14:textId="77777777" w:rsidR="00503204" w:rsidRPr="00F030DA" w:rsidRDefault="00503204" w:rsidP="00ED7F5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F030DA">
              <w:rPr>
                <w:rFonts w:eastAsia="Times New Roman"/>
                <w:b/>
                <w:color w:val="000000"/>
                <w:sz w:val="18"/>
                <w:szCs w:val="18"/>
              </w:rPr>
              <w:t>0.061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E359D72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9E60E96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16D4BEA0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4F25983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704CA32F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5108.667 (355.854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71D26ED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3530.000 (578.72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46B3ED2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092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155C744" w14:textId="77777777" w:rsidR="00503204" w:rsidRPr="00F030DA" w:rsidRDefault="00503204" w:rsidP="00ED7F5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F030DA">
              <w:rPr>
                <w:rFonts w:eastAsia="Times New Roman"/>
                <w:b/>
                <w:color w:val="000000"/>
                <w:sz w:val="18"/>
                <w:szCs w:val="18"/>
              </w:rPr>
              <w:t>0.061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2CA78C2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C878A63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2906FDA5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7AA1BE9D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2A1A799C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423075.333 (52858.822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4B810CA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919491.250 (222531.71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468FB49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132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A7CFA8F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7A50E06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217E05C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424806B9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0C3D5CB7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IMP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291A8DA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927.333 (83.050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ABA24B3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620.250 (123.54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21ED4B9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142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3D3940E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6E37E34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06D75AB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538E1765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6036CCBC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DP-D-glucos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315926DC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91909.667 (6194.269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434823D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62023.750 (13912.07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D754078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1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636FB10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884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64A4286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9E6BA83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7B3769B6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0D245570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Alanin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45EE51B3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45887.000 (4080.852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2C119B7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31595.500 (6825.65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5046B95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24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59FEE66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884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3898C88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EE11033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7B6D5082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17DF6E9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Asparagin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71A374D8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1445.333 (1496.898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6C66D5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7771.750 (1602.36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55C972A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274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C1FFED2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884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27FB2F4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8010D70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7BB70832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2BB68EBA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158E4705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77226.667 (8578.783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E474F4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57073.750 (8554.22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0BA178F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274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E26B9F1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884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EB82919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A0D4FB1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52DD1FBB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37C270A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75208">
              <w:rPr>
                <w:rFonts w:eastAsia="Times New Roman"/>
                <w:color w:val="000000"/>
                <w:sz w:val="18"/>
                <w:szCs w:val="18"/>
              </w:rPr>
              <w:t>Phenylpyruvate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3967C41A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093.667 (264.530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CDAFDB3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512.500 (237.91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8439737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282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40CF4FE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884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01F9035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5EC3C97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6409A37F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08172F97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75208">
              <w:rPr>
                <w:rFonts w:eastAsia="Times New Roman"/>
                <w:color w:val="000000"/>
                <w:sz w:val="18"/>
                <w:szCs w:val="18"/>
              </w:rPr>
              <w:t>Dihydroxy</w:t>
            </w:r>
            <w:proofErr w:type="spellEnd"/>
            <w:r w:rsidRPr="00675208">
              <w:rPr>
                <w:rFonts w:eastAsia="Times New Roman"/>
                <w:color w:val="000000"/>
                <w:sz w:val="18"/>
                <w:szCs w:val="18"/>
              </w:rPr>
              <w:t>-acetone phosphat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7C89617C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8452.333 (335.524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D6DC3A3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5578.250 (1571.70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6F72C24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286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3653872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884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D333F50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210A7F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3E4B8C0D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60D23260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3-Phospho-serin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7AE374A6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1728.000 (1872.546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2FEF41A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7792.500 (1569.31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9E73D39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28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7247AE5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884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D8B5CBB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6712956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24F96662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7348B75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Arginin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47ADB48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43660.000 (3260.505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DF2B278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31607.500 (6201.25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2B59E3B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29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C8401FE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884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F4D4ED4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3D607E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77B6CC5C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0ED98C0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Gluconat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4ADEAF61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3247.333 (955.861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BFB0237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713.500 (479.00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790D9FD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366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B0788DE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93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B1A6AD8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F818AC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47768FFE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3ACAE939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Glutamat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1561F6AB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087814.000 (167819.574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A40B21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760778.750 (142649.86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EFE2B59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382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7D1D83E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93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8616D03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C9FBF30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5A9CA505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2A7EF158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Ornithin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62FD904A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34491.333 (3045.479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4954020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4714.500 (5398.40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CC9CBE9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38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4A0A401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93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1C08597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1D1D9C8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1010A3F8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4673A914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N-Acetyl-glucosamine-1-phosphat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5E2A2C3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4899.000 (227.699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2EE6264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3583.250 (789.91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E416334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408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D87A9AB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93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884CE8D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9F4D15D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4DE91B77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696F29FF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68AB11B9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03881.667 (14008.093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5D3CA3D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74389.750 (14185.61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9024C72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41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83B736D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93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BC7F768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16B56A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65E1473F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02CF7E4C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75208">
              <w:rPr>
                <w:rFonts w:eastAsia="Times New Roman"/>
                <w:color w:val="000000"/>
                <w:sz w:val="18"/>
                <w:szCs w:val="18"/>
              </w:rPr>
              <w:t>Pantothenate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6D2CE9D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48287.000 (9748.364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F1310A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00054.750 (29124.84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973C9A3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428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A0B57BD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93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031F296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73420F6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0E582C1E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0E77197A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0A190BC8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752777.667 (65873.229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DE59C71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555834.000 (113197.70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CAFA25E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451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8F4F227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93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7FA7B56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F5A82C9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428FE750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67A13F3B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Leucine/</w:t>
            </w:r>
          </w:p>
          <w:p w14:paraId="3003AD73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1821E7A7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407124.667 (38755.665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7C0A118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92803.000 (67065.05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3F11518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47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2C331D4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93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55B7261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03F96FB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49EBCFC4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25A9B085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DP-D-</w:t>
            </w:r>
            <w:proofErr w:type="spellStart"/>
            <w:r w:rsidRPr="00675208">
              <w:rPr>
                <w:rFonts w:eastAsia="Times New Roman"/>
                <w:color w:val="000000"/>
                <w:sz w:val="18"/>
                <w:szCs w:val="18"/>
              </w:rPr>
              <w:t>glucuronate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79E5AA97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3466.000 (214.846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ACE5F9C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546.250 (573.45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A36CE25" w14:textId="77777777" w:rsidR="00503204" w:rsidRPr="00675208" w:rsidRDefault="00503204" w:rsidP="00ED7F5C">
            <w:pPr>
              <w:jc w:val="right"/>
              <w:rPr>
                <w:rFonts w:eastAsia="Times New Roman"/>
                <w:b/>
                <w:color w:val="FF0000"/>
                <w:sz w:val="18"/>
                <w:szCs w:val="18"/>
              </w:rPr>
            </w:pPr>
            <w:r w:rsidRPr="00675208">
              <w:rPr>
                <w:rFonts w:eastAsia="Times New Roman"/>
                <w:b/>
                <w:color w:val="FF0000"/>
                <w:sz w:val="18"/>
                <w:szCs w:val="18"/>
              </w:rPr>
              <w:t>0.0487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38F3FA1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93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988C354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EBA3E0F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4A0F08D1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768E7807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Taurin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529F9EFA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725785.000 (241923.812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0A2AF2A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213468.250 (280664.40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C26D001" w14:textId="77777777" w:rsidR="00503204" w:rsidRPr="00E63541" w:rsidRDefault="00503204" w:rsidP="00ED7F5C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E63541">
              <w:rPr>
                <w:rFonts w:eastAsia="Times New Roman"/>
                <w:color w:val="FF0000"/>
                <w:sz w:val="18"/>
                <w:szCs w:val="18"/>
              </w:rPr>
              <w:t>0.053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8065F80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93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78A80A0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7754CC5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p</w:t>
            </w:r>
          </w:p>
        </w:tc>
      </w:tr>
      <w:tr w:rsidR="00503204" w:rsidRPr="00675208" w14:paraId="2DB34EA5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3DD21F4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75208">
              <w:rPr>
                <w:rFonts w:eastAsia="Times New Roman"/>
                <w:color w:val="000000"/>
                <w:sz w:val="18"/>
                <w:szCs w:val="18"/>
              </w:rPr>
              <w:t>Creatine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4107C3F6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8059.667 (2188.864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1F578ED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2030.500 (3805.67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12CFDA8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598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60BDC8A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018710D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4B5CE2C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25695F0B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52DCCF8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Tryptophan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7C135C97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9716.000 (3854.468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DD3FD2D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4513.000 (1994.28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8A4659E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647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5DB0FB3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998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FF633CB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32DF6F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7E3944CB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566FEAA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Lysin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1E892730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33733.333 (1909.989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EB12A37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5062.000 (6436.56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DAD4849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778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BBAFD39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1167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F915258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510BD41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6034808E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76112C4F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lastRenderedPageBreak/>
              <w:t>Glycerol-3-phosphat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0BDDC99D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4805.000 (3162.049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68C49B3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9816.500 (3550.972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EF444AC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1128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BFB62DC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1582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60C6CBC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5B447D5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50691BE5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5934C10B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75208">
              <w:rPr>
                <w:rFonts w:eastAsia="Times New Roman"/>
                <w:color w:val="000000"/>
                <w:sz w:val="18"/>
                <w:szCs w:val="18"/>
              </w:rPr>
              <w:t>Deoxyuridine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57DEADB1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94553.000 (22392.856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4BA525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66379.000 (30326.95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AF4C04C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236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A81F967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3114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749BD6F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2F51D1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1F7626D7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6B6010A8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Glutathione-oxidized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5F6BEF85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70274.000 (10007.490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AD0B023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55261.750 (28271.63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301FAFE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E06B8AB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5453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2E73C28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BFBA1AD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3EEF6585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12BCDA67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MP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72136227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3878.333 (7208.172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CA96FF8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9788.250 (5835.50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B397C66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4422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7661FE9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5453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3E2F2BB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486B58C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26105953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011678DC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Phosphocreatin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562745B8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004.000 (1455.589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BAA8DB8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207.250 (329.96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90BA409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4443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EA0BF17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5453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7CFBCAF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7864BA1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40A40839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5C3F85F7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75208">
              <w:rPr>
                <w:rFonts w:eastAsia="Times New Roman"/>
                <w:color w:val="000000"/>
                <w:sz w:val="18"/>
                <w:szCs w:val="18"/>
              </w:rPr>
              <w:t>Acetylphosphate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0C033325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661.000 (161.583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1CDC0D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425.750 (477.65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D6B22D5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4587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22450F9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550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6432339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8AAEF1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64EC5C64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6FDC40A1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Palmitic acid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6FA85D17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3775.000 (126.787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9083E4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5274.000 (4218.98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C492A0A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5287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DDEA716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607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1BCCE95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34E10EF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5A924A01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5AA151A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CMP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79C75986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3525.000 (1643.201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FC2574C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3052.750 (1808.17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D9BF4ED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7374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30FD462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8296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153747E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9A8C4C9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297E70C7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392DFED3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GMP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3495C529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3282.333 (2640.008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0B98DEF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727.750 (2640.48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986F413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7943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94E4641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8754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AEA2525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39FEE1D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278E479C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72B95C81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Stearic acid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4C1EB560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307.000 (349.326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1210F19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202.750 (749.44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C4D0925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8348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264D331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901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106D74A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E7E1F94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43D98FFE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185DF328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DP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674603F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1223.667 (9037.621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4124085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0323.500 (8061.48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B41ED7B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8947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B40663E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922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09F3B35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7AF1C3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46B589FA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0C75D759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75208">
              <w:rPr>
                <w:rFonts w:eastAsia="Times New Roman"/>
                <w:color w:val="000000"/>
                <w:sz w:val="18"/>
                <w:szCs w:val="18"/>
              </w:rPr>
              <w:t>Homocysteic</w:t>
            </w:r>
            <w:proofErr w:type="spellEnd"/>
            <w:r w:rsidRPr="00675208">
              <w:rPr>
                <w:rFonts w:eastAsia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1FD31D2B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18.000 (29.462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112B811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12.500 (70.71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62C158E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9058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443B6F7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922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4CEE085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F883066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139B9802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3D7B1C41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GDP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36F7BAB0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4383.667 (2272.162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8C1B9F1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4319.500 (3034.69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B0741BF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976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0720525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9768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13C1E3B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A608357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77681EC5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53233607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Aspartat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08DC9851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56721.667 (7660.663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1CC12E0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99360.000 (62607.93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CFCDEBC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571 (W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BF9B773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93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5FF98DB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99800EC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46390DBE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70715EE1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Histidin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4851CC8F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92466.667 (6472.957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521564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65907.000 (12669.78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AF8A555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571 (W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FEB9428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93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B9F9A1F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4E87E10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2BEC2C9E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15D11B60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Serin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1213F431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42163.667 (5503.506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28BA5C3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30740.250 (6310.282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262F8E3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571 (W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9F30E82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93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C80563C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27920CC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18C77958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1E7882A4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Threonin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10388DDF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40959.667 (10109.626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4A751A4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99782.750 (17344.95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1F3F22C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571 (W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69E438D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93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092293B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2447EF7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353F9B9D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3786D21A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UDP-N-acetyl-D-glucosamin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4A370709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78504.667 (3569.184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C15CB1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53951.500 (11815.67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B1C5379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571 (W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8BB0BF1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093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AC6053A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9C35278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0BEF6A71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64419D97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75208">
              <w:rPr>
                <w:rFonts w:eastAsia="Times New Roman"/>
                <w:color w:val="000000"/>
                <w:sz w:val="18"/>
                <w:szCs w:val="18"/>
              </w:rPr>
              <w:t>Citrulline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4447959A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375.667 (363.451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943166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805.250 (366.70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DC0397F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1143 (W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26ABE8B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1582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41C8248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4BEEF4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26DEBDC1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7AD32220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Hexose glucose etc.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10D124DB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78649.333 (8943.522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27FA985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54761.000 (14553.40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697237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1143 (W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F3959E2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1582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63A2D63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0EBF339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2E035079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4A226C41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Inosine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259FDCF8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38546.000 (40457.692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0ECEA64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4970.250 (17233.86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BE8BF12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2286 (W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AF6C69E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3086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82E7FC3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AE854A0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  <w:tr w:rsidR="00503204" w:rsidRPr="00675208" w14:paraId="29F2BAFC" w14:textId="77777777" w:rsidTr="00ED7F5C">
        <w:trPr>
          <w:trHeight w:val="300"/>
        </w:trPr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5032FD56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Oleic acid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4F2D9BBE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1087.000 (136.231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3BC9726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3600.250 (5092.44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4FF5F74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8571 (W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3FDA608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0.9076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4D73FEC" w14:textId="77777777" w:rsidR="00503204" w:rsidRPr="00675208" w:rsidRDefault="00503204" w:rsidP="00ED7F5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675208">
              <w:rPr>
                <w:rFonts w:eastAsia="Times New Roman"/>
                <w:color w:val="000000"/>
                <w:sz w:val="18"/>
                <w:szCs w:val="18"/>
              </w:rPr>
              <w:t>-3.3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0BC115B" w14:textId="77777777" w:rsidR="00503204" w:rsidRPr="00675208" w:rsidRDefault="00503204" w:rsidP="00ED7F5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</w:tr>
    </w:tbl>
    <w:p w14:paraId="69ED9A6C" w14:textId="77777777" w:rsidR="00F82A68" w:rsidRDefault="00F82A68" w:rsidP="00503204"/>
    <w:p w14:paraId="641B0F87" w14:textId="66B12BB5" w:rsidR="00503204" w:rsidRDefault="00F82A68" w:rsidP="00503204">
      <w:r>
        <w:t>Statistical analysis was performed by</w:t>
      </w:r>
      <w:r w:rsidR="00503204">
        <w:t xml:space="preserve"> Student’s two-tailed t-test</w:t>
      </w:r>
      <w:r>
        <w:t>, unless otherwise noted</w:t>
      </w:r>
      <w:r w:rsidR="00ED7F5C">
        <w:t>,</w:t>
      </w:r>
      <w:r>
        <w:t xml:space="preserve"> i.e</w:t>
      </w:r>
      <w:proofErr w:type="gramStart"/>
      <w:r>
        <w:t>.,</w:t>
      </w:r>
      <w:proofErr w:type="gramEnd"/>
    </w:p>
    <w:p w14:paraId="7D2FAB52" w14:textId="618088F3" w:rsidR="00503204" w:rsidRDefault="00503204" w:rsidP="00503204">
      <w:r>
        <w:t xml:space="preserve">(W) </w:t>
      </w:r>
      <w:proofErr w:type="gramStart"/>
      <w:r>
        <w:t>means</w:t>
      </w:r>
      <w:proofErr w:type="gramEnd"/>
      <w:r>
        <w:t xml:space="preserve"> calculation done using Wilcoxon Mann Whitney Test</w:t>
      </w:r>
      <w:r w:rsidR="00ED7F5C">
        <w:t>.</w:t>
      </w:r>
    </w:p>
    <w:p w14:paraId="303EC9AD" w14:textId="77777777" w:rsidR="00F82A68" w:rsidRDefault="00F82A68" w:rsidP="00F82A68">
      <w:proofErr w:type="spellStart"/>
      <w:proofErr w:type="gramStart"/>
      <w:r>
        <w:t>nd</w:t>
      </w:r>
      <w:proofErr w:type="spellEnd"/>
      <w:proofErr w:type="gramEnd"/>
      <w:r>
        <w:t xml:space="preserve"> = not determined with confidence</w:t>
      </w:r>
    </w:p>
    <w:p w14:paraId="422CCF91" w14:textId="77777777" w:rsidR="00F82A68" w:rsidRDefault="00F82A68" w:rsidP="00503204"/>
    <w:p w14:paraId="31A8707D" w14:textId="46B7D575" w:rsidR="00C72D5D" w:rsidRDefault="00C72D5D">
      <w:pPr>
        <w:spacing w:after="160" w:line="259" w:lineRule="auto"/>
      </w:pPr>
      <w:bookmarkStart w:id="0" w:name="_GoBack"/>
      <w:bookmarkEnd w:id="0"/>
    </w:p>
    <w:sectPr w:rsidR="00C72D5D" w:rsidSect="00970CF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_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peatrrnxwvrje9e0rvvwsl0xprv92sx550&quot;&gt;MNV_library_CW&lt;record-ids&gt;&lt;item&gt;46&lt;/item&gt;&lt;item&gt;47&lt;/item&gt;&lt;item&gt;60&lt;/item&gt;&lt;item&gt;91&lt;/item&gt;&lt;item&gt;92&lt;/item&gt;&lt;item&gt;106&lt;/item&gt;&lt;item&gt;111&lt;/item&gt;&lt;/record-ids&gt;&lt;/item&gt;&lt;/Libraries&gt;"/>
  </w:docVars>
  <w:rsids>
    <w:rsidRoot w:val="00B47EA8"/>
    <w:rsid w:val="001301D2"/>
    <w:rsid w:val="00243C35"/>
    <w:rsid w:val="0025324E"/>
    <w:rsid w:val="002C2A98"/>
    <w:rsid w:val="002E09E2"/>
    <w:rsid w:val="00347557"/>
    <w:rsid w:val="00484D82"/>
    <w:rsid w:val="00503204"/>
    <w:rsid w:val="00541BC3"/>
    <w:rsid w:val="005508E7"/>
    <w:rsid w:val="005F051A"/>
    <w:rsid w:val="006475F4"/>
    <w:rsid w:val="00656BB5"/>
    <w:rsid w:val="0066645D"/>
    <w:rsid w:val="0068109C"/>
    <w:rsid w:val="00695887"/>
    <w:rsid w:val="00716965"/>
    <w:rsid w:val="00846FCC"/>
    <w:rsid w:val="0086790A"/>
    <w:rsid w:val="00881898"/>
    <w:rsid w:val="00922295"/>
    <w:rsid w:val="009314DF"/>
    <w:rsid w:val="00970CF0"/>
    <w:rsid w:val="00984BE0"/>
    <w:rsid w:val="00A13DBE"/>
    <w:rsid w:val="00AE2E3A"/>
    <w:rsid w:val="00B47EA8"/>
    <w:rsid w:val="00B92923"/>
    <w:rsid w:val="00C72D5D"/>
    <w:rsid w:val="00CC0B22"/>
    <w:rsid w:val="00CC23FF"/>
    <w:rsid w:val="00CF40A2"/>
    <w:rsid w:val="00D26CC3"/>
    <w:rsid w:val="00E23F7D"/>
    <w:rsid w:val="00E33665"/>
    <w:rsid w:val="00EB23E2"/>
    <w:rsid w:val="00ED7F5C"/>
    <w:rsid w:val="00F82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FA0C01"/>
  <w15:docId w15:val="{679C963B-40E1-4C75-B3E0-69366979A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EA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7E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E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EA8"/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E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EA8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47EA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7EA8"/>
    <w:rPr>
      <w:rFonts w:ascii="Times New Roman" w:eastAsiaTheme="minorEastAsia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47EA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7EA8"/>
    <w:rPr>
      <w:rFonts w:ascii="Times New Roman" w:eastAsiaTheme="minorEastAsia" w:hAnsi="Times New Roman" w:cs="Times New Roman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70CF0"/>
  </w:style>
  <w:style w:type="table" w:styleId="TableGrid">
    <w:name w:val="Table Grid"/>
    <w:basedOn w:val="TableNormal"/>
    <w:uiPriority w:val="59"/>
    <w:rsid w:val="00C72D5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3</Words>
  <Characters>38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Medical School</Company>
  <LinksUpToDate>false</LinksUpToDate>
  <CharactersWithSpaces>4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Wobus</dc:creator>
  <cp:keywords/>
  <dc:description/>
  <cp:lastModifiedBy>Christiane Wobus</cp:lastModifiedBy>
  <cp:revision>2</cp:revision>
  <dcterms:created xsi:type="dcterms:W3CDTF">2019-01-15T20:58:00Z</dcterms:created>
  <dcterms:modified xsi:type="dcterms:W3CDTF">2019-01-15T20:58:00Z</dcterms:modified>
</cp:coreProperties>
</file>